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5B2E3" w14:textId="190DDF0A" w:rsidR="00DE491F" w:rsidRPr="005D21EE" w:rsidRDefault="002A4D9B" w:rsidP="00DE491F">
      <w:pPr>
        <w:spacing w:after="0" w:line="240" w:lineRule="auto"/>
        <w:rPr>
          <w:rFonts w:ascii="Arial" w:eastAsia="Times New Roman" w:hAnsi="Arial" w:cs="Arial"/>
          <w:b/>
          <w:sz w:val="24"/>
          <w:szCs w:val="20"/>
        </w:rPr>
      </w:pPr>
      <w:r w:rsidRPr="005D21EE">
        <w:rPr>
          <w:rFonts w:ascii="Arial" w:eastAsia="Times New Roman" w:hAnsi="Arial" w:cs="Arial"/>
          <w:b/>
          <w:sz w:val="24"/>
          <w:szCs w:val="20"/>
        </w:rPr>
        <w:t>Additional file</w:t>
      </w:r>
      <w:r w:rsidR="00EF7900" w:rsidRPr="005D21EE">
        <w:rPr>
          <w:rFonts w:ascii="Arial" w:eastAsia="Times New Roman" w:hAnsi="Arial" w:cs="Arial"/>
          <w:b/>
          <w:sz w:val="24"/>
          <w:szCs w:val="20"/>
        </w:rPr>
        <w:t xml:space="preserve"> </w:t>
      </w:r>
      <w:r w:rsidR="005D21EE">
        <w:rPr>
          <w:rFonts w:ascii="Arial" w:eastAsia="Times New Roman" w:hAnsi="Arial" w:cs="Arial"/>
          <w:b/>
          <w:sz w:val="24"/>
          <w:szCs w:val="20"/>
        </w:rPr>
        <w:t>1</w:t>
      </w:r>
      <w:bookmarkStart w:id="0" w:name="_GoBack"/>
      <w:bookmarkEnd w:id="0"/>
      <w:r w:rsidR="009833A8" w:rsidRPr="005D21EE">
        <w:rPr>
          <w:rFonts w:ascii="Arial" w:eastAsia="Times New Roman" w:hAnsi="Arial" w:cs="Arial"/>
          <w:b/>
          <w:sz w:val="24"/>
          <w:szCs w:val="20"/>
        </w:rPr>
        <w:t>:</w:t>
      </w:r>
      <w:r w:rsidR="00EF7900" w:rsidRPr="005D21EE">
        <w:rPr>
          <w:rFonts w:ascii="Arial" w:eastAsia="Times New Roman" w:hAnsi="Arial" w:cs="Arial"/>
          <w:b/>
          <w:sz w:val="24"/>
          <w:szCs w:val="20"/>
        </w:rPr>
        <w:t xml:space="preserve"> </w:t>
      </w:r>
      <w:proofErr w:type="spellStart"/>
      <w:r w:rsidR="00EF7900" w:rsidRPr="005D21EE">
        <w:rPr>
          <w:rFonts w:ascii="Arial" w:eastAsia="Times New Roman" w:hAnsi="Arial" w:cs="Arial"/>
          <w:b/>
          <w:sz w:val="24"/>
          <w:szCs w:val="20"/>
        </w:rPr>
        <w:t>Unvariate</w:t>
      </w:r>
      <w:proofErr w:type="spellEnd"/>
      <w:r w:rsidR="00EF7900" w:rsidRPr="005D21EE">
        <w:rPr>
          <w:rFonts w:ascii="Arial" w:eastAsia="Times New Roman" w:hAnsi="Arial" w:cs="Arial"/>
          <w:b/>
          <w:sz w:val="24"/>
          <w:szCs w:val="20"/>
        </w:rPr>
        <w:t xml:space="preserve"> Analysis of variables </w:t>
      </w:r>
    </w:p>
    <w:p w14:paraId="11DC620F" w14:textId="77777777" w:rsidR="00C072CF" w:rsidRPr="00DE491F" w:rsidRDefault="00C072CF" w:rsidP="00DE491F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u w:val="single"/>
        </w:rPr>
      </w:pPr>
    </w:p>
    <w:tbl>
      <w:tblPr>
        <w:tblW w:w="89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3"/>
        <w:gridCol w:w="2124"/>
        <w:gridCol w:w="1621"/>
        <w:gridCol w:w="1474"/>
        <w:gridCol w:w="1244"/>
      </w:tblGrid>
      <w:tr w:rsidR="00893266" w:rsidRPr="00EF7900" w14:paraId="6A7D7629" w14:textId="77777777" w:rsidTr="00A45376">
        <w:trPr>
          <w:trHeight w:val="341"/>
        </w:trPr>
        <w:tc>
          <w:tcPr>
            <w:tcW w:w="4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9C877B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s associated with adequate quality reportin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BB62E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CDB752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FE8D3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893266" w:rsidRPr="00EF7900" w14:paraId="6CB3B366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2AFFA6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E6DB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 to 200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6A3249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17E932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59F25D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6F3BCACF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6332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1677E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 to 201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7C479D" w14:textId="20FB43A9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D429C7" w14:textId="650F06D2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to 8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5385AC" w14:textId="263FD03D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893266" w:rsidRPr="00EF7900" w14:paraId="3D2229F9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E0514C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perative group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9BB23E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2AFCF0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3650F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CCDC09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6A8B1A26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1141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5CA001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BF375D" w14:textId="5D4827AD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BBBF62" w14:textId="33FFFEE3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to 8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A9C8D9" w14:textId="34270CA9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Pr="00EF790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5</w:t>
            </w:r>
          </w:p>
        </w:tc>
      </w:tr>
      <w:tr w:rsidR="00893266" w:rsidRPr="00EF7900" w14:paraId="03BD8424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77249A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C4315C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EBF0E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86E46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F52C9E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33125F25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30B4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549774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70635C" w14:textId="3FF9D496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A06B35" w14:textId="7EBF97FE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to 3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3D9F3B" w14:textId="1F37DB71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</w:tr>
      <w:tr w:rsidR="00893266" w:rsidRPr="00EF7900" w14:paraId="2EC1D176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D8D792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D2E0AB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C34E32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9B9786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10D4D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0C144E68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D6CCA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9361D1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891D8F" w14:textId="79FC5FDE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3FBFB5" w14:textId="5F3C68B8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to 5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AA448A" w14:textId="5BC8930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893266" w:rsidRPr="00EF7900" w14:paraId="761C6C4F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10B152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ustry sponsor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6F397B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1719CD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5D5FD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2F4951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6247CE94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4024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87D65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or not reported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43A93" w14:textId="6E0378A1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A7EAFF" w14:textId="5B43293B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to 7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EF316C" w14:textId="75550F91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93266" w:rsidRPr="00EF7900" w14:paraId="578FED92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CCF581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F34BBB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20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515FD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D6A0DB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E5E506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61C7C863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9E470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DD73D3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A97CAE" w14:textId="569A71B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20EE90" w14:textId="399BABB1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to 7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6CCB80" w14:textId="682AD720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893266" w:rsidRPr="00EF7900" w14:paraId="28341B4F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5F647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shed in radiotherapy focused journal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E15A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6D0D3D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A1B1E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32D57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7AE1709E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880C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42809B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C9AB87" w14:textId="0C350452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C62161" w14:textId="4F5FA932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to 3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FB4DB9" w14:textId="2EB8FADA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893266" w:rsidRPr="00EF7900" w14:paraId="536C4DD6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AA695E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desig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98FA50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adiotherapy focused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F7C45A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34BCE3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3F249C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02F40286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2EA6C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182FB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therapy focused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BA7E20" w14:textId="5394093D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0.91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8561BA" w14:textId="37CF5E9C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to 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02D6B7" w14:textId="6CBFCE66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893266" w:rsidRPr="00EF7900" w14:paraId="13DBDE05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119290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ted in trial registry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308DE2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06E39A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563ED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B6C623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149FEA7A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12D3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90C184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49C9F3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D56271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to 2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2E69DC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893266" w:rsidRPr="00EF7900" w14:paraId="2A214638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F2FDB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factor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FC6CE9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B1BEE0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F477F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AAD103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58C59E1C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8F9BF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6074AD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93F23C" w14:textId="5F9D1F45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C0D69E" w14:textId="2B6F6773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to 5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F637C0" w14:textId="063833F0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893266" w:rsidRPr="00EF7900" w14:paraId="03EE6D43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4F7E73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 protocol availabl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B2D94A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3E1F4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428225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878461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26321ECF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E245A8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971F37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1108B7" w14:textId="1A761E2E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2.2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8471F" w14:textId="21F7D27B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to 7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1D46CE" w14:textId="7D7B209E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893266" w:rsidRPr="00EF7900" w14:paraId="2B41CE74" w14:textId="77777777" w:rsidTr="00893266">
        <w:trPr>
          <w:trHeight w:val="337"/>
        </w:trPr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D4BA19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 process availabl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F4352F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D55DFE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838EED" w14:textId="1E26CF2F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0ECFAC" w14:textId="63931F5B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3266" w:rsidRPr="00EF7900" w14:paraId="02035AC5" w14:textId="77777777" w:rsidTr="00893266">
        <w:trPr>
          <w:trHeight w:val="337"/>
        </w:trPr>
        <w:tc>
          <w:tcPr>
            <w:tcW w:w="24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A113C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93DD26" w14:textId="77777777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49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F08FEE" w14:textId="5772205A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CE5151" w14:textId="6F7B2DA6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7900">
              <w:rPr>
                <w:rFonts w:ascii="Arial" w:eastAsia="Times New Roman" w:hAnsi="Arial" w:cs="Arial"/>
                <w:sz w:val="20"/>
                <w:szCs w:val="20"/>
              </w:rPr>
              <w:t>1.42 to 17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123837" w14:textId="3D53B894" w:rsidR="00893266" w:rsidRPr="00DE491F" w:rsidRDefault="00893266" w:rsidP="006B1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2656A">
              <w:rPr>
                <w:rFonts w:ascii="Arial" w:eastAsia="Times New Roman" w:hAnsi="Arial" w:cs="Arial"/>
                <w:b/>
                <w:sz w:val="20"/>
                <w:szCs w:val="20"/>
              </w:rPr>
              <w:t>0.01</w:t>
            </w:r>
          </w:p>
        </w:tc>
      </w:tr>
    </w:tbl>
    <w:p w14:paraId="6780A733" w14:textId="77777777" w:rsidR="00F476DF" w:rsidRPr="00EF7900" w:rsidRDefault="00F476DF">
      <w:pPr>
        <w:rPr>
          <w:rFonts w:ascii="Arial" w:hAnsi="Arial" w:cs="Arial"/>
          <w:sz w:val="20"/>
          <w:szCs w:val="20"/>
        </w:rPr>
      </w:pPr>
    </w:p>
    <w:sectPr w:rsidR="00F476DF" w:rsidRPr="00EF7900" w:rsidSect="00C072CF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DE491F"/>
    <w:rsid w:val="000E3780"/>
    <w:rsid w:val="00161C05"/>
    <w:rsid w:val="002A4D9B"/>
    <w:rsid w:val="005D21EE"/>
    <w:rsid w:val="006B1A41"/>
    <w:rsid w:val="00893266"/>
    <w:rsid w:val="009064F1"/>
    <w:rsid w:val="009833A8"/>
    <w:rsid w:val="00A2656A"/>
    <w:rsid w:val="00A45376"/>
    <w:rsid w:val="00C072CF"/>
    <w:rsid w:val="00DE491F"/>
    <w:rsid w:val="00EF7900"/>
    <w:rsid w:val="00F4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47C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4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DE491F"/>
  </w:style>
  <w:style w:type="paragraph" w:styleId="Revision">
    <w:name w:val="Revision"/>
    <w:hidden/>
    <w:uiPriority w:val="99"/>
    <w:semiHidden/>
    <w:rsid w:val="006B1A4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49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DE491F"/>
  </w:style>
  <w:style w:type="paragraph" w:styleId="Revision">
    <w:name w:val="Revision"/>
    <w:hidden/>
    <w:uiPriority w:val="99"/>
    <w:semiHidden/>
    <w:rsid w:val="006B1A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1857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5</Words>
  <Characters>840</Characters>
  <Application>Microsoft Office Word</Application>
  <DocSecurity>0</DocSecurity>
  <Lines>6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Tey</dc:creator>
  <cp:keywords/>
  <dc:description/>
  <cp:lastModifiedBy>LAWID</cp:lastModifiedBy>
  <cp:revision>11</cp:revision>
  <dcterms:created xsi:type="dcterms:W3CDTF">2018-05-12T14:08:00Z</dcterms:created>
  <dcterms:modified xsi:type="dcterms:W3CDTF">2018-05-30T08:04:00Z</dcterms:modified>
</cp:coreProperties>
</file>